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7ED35" w14:textId="6D183C78" w:rsidR="00724454" w:rsidRDefault="00AC1432">
      <w:pPr>
        <w:pStyle w:val="Ttulo1"/>
        <w:rPr>
          <w:color w:val="000000"/>
          <w:lang w:eastAsia="pt-BR"/>
        </w:rPr>
      </w:pPr>
      <w:r w:rsidRPr="00B901CE">
        <w:rPr>
          <w:lang w:eastAsia="pt-BR"/>
        </w:rPr>
        <w:t xml:space="preserve">Appendix </w:t>
      </w:r>
      <w:r w:rsidR="00FF45E9">
        <w:rPr>
          <w:rFonts w:eastAsia="Times New Roman" w:cs="Times New Roman"/>
          <w:lang w:eastAsia="pt-BR"/>
        </w:rPr>
        <w:t>S6</w:t>
      </w:r>
      <w:r w:rsidRPr="00B901CE">
        <w:rPr>
          <w:lang w:eastAsia="pt-BR"/>
        </w:rPr>
        <w:t>.</w:t>
      </w:r>
      <w:r w:rsidRPr="00B901CE">
        <w:rPr>
          <w:color w:val="000000"/>
          <w:lang w:eastAsia="pt-BR"/>
        </w:rPr>
        <w:t xml:space="preserve"> List of included studies.</w:t>
      </w:r>
    </w:p>
    <w:p w14:paraId="02E41935" w14:textId="77777777" w:rsidR="00C56F4B" w:rsidRDefault="00C56F4B" w:rsidP="00FF45E9"/>
    <w:tbl>
      <w:tblPr>
        <w:tblW w:w="14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0"/>
        <w:gridCol w:w="993"/>
        <w:gridCol w:w="819"/>
        <w:gridCol w:w="863"/>
        <w:gridCol w:w="1554"/>
        <w:gridCol w:w="1326"/>
        <w:gridCol w:w="1259"/>
        <w:gridCol w:w="774"/>
        <w:gridCol w:w="1225"/>
        <w:gridCol w:w="3931"/>
        <w:gridCol w:w="1016"/>
      </w:tblGrid>
      <w:tr w:rsidR="00143854" w:rsidRPr="00143854" w14:paraId="7AF9DE78" w14:textId="77777777" w:rsidTr="00AC1432">
        <w:trPr>
          <w:trHeight w:val="804"/>
        </w:trPr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F9F0D" w14:textId="77777777" w:rsidR="00143854" w:rsidRPr="00143854" w:rsidRDefault="00143854" w:rsidP="00143854">
            <w:pPr>
              <w:suppressAutoHyphens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</w:pPr>
            <w:proofErr w:type="spellStart"/>
            <w:r w:rsidRPr="00143854"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>Ref</w:t>
            </w:r>
            <w:proofErr w:type="spellEnd"/>
            <w:r w:rsidRPr="00143854"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 xml:space="preserve"> #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5A2BF" w14:textId="77777777" w:rsidR="00143854" w:rsidRPr="00143854" w:rsidRDefault="00143854" w:rsidP="00143854">
            <w:pPr>
              <w:suppressAutoHyphens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</w:pPr>
            <w:proofErr w:type="spellStart"/>
            <w:r w:rsidRPr="00143854"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>Study</w:t>
            </w:r>
            <w:proofErr w:type="spellEnd"/>
          </w:p>
        </w:tc>
        <w:tc>
          <w:tcPr>
            <w:tcW w:w="8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137E0" w14:textId="77777777" w:rsidR="00143854" w:rsidRPr="00143854" w:rsidRDefault="00143854" w:rsidP="00143854">
            <w:pPr>
              <w:suppressAutoHyphens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 xml:space="preserve">Year </w:t>
            </w:r>
            <w:proofErr w:type="spellStart"/>
            <w:r w:rsidRPr="00143854"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>of</w:t>
            </w:r>
            <w:proofErr w:type="spellEnd"/>
            <w:r w:rsidRPr="00143854"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 xml:space="preserve"> </w:t>
            </w:r>
            <w:proofErr w:type="spellStart"/>
            <w:r w:rsidRPr="00143854"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>study</w:t>
            </w:r>
            <w:proofErr w:type="spellEnd"/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F978F2" w14:textId="77777777" w:rsidR="00143854" w:rsidRPr="00143854" w:rsidRDefault="00143854" w:rsidP="00143854">
            <w:pPr>
              <w:suppressAutoHyphens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>Country</w:t>
            </w:r>
          </w:p>
        </w:tc>
        <w:tc>
          <w:tcPr>
            <w:tcW w:w="15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A1BD52" w14:textId="77777777" w:rsidR="00143854" w:rsidRPr="00143854" w:rsidRDefault="00143854" w:rsidP="00143854">
            <w:pPr>
              <w:suppressAutoHyphens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</w:pPr>
            <w:proofErr w:type="spellStart"/>
            <w:r w:rsidRPr="00143854"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>Population</w:t>
            </w:r>
            <w:proofErr w:type="spellEnd"/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8D1BA" w14:textId="77777777" w:rsidR="00143854" w:rsidRPr="00143854" w:rsidRDefault="00143854" w:rsidP="00143854">
            <w:pPr>
              <w:suppressAutoHyphens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</w:pPr>
            <w:proofErr w:type="spellStart"/>
            <w:r w:rsidRPr="00143854"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>Currency</w:t>
            </w:r>
            <w:proofErr w:type="spellEnd"/>
            <w:r w:rsidRPr="00143854"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>/Year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2855E" w14:textId="77777777" w:rsidR="00143854" w:rsidRPr="00143854" w:rsidRDefault="00143854" w:rsidP="00143854">
            <w:pPr>
              <w:suppressAutoHyphens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</w:pPr>
            <w:proofErr w:type="spellStart"/>
            <w:r w:rsidRPr="00143854"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>Disease</w:t>
            </w:r>
            <w:proofErr w:type="spellEnd"/>
            <w:r w:rsidRPr="00143854"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 xml:space="preserve"> </w:t>
            </w:r>
            <w:proofErr w:type="spellStart"/>
            <w:r w:rsidRPr="00143854"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>state</w:t>
            </w:r>
            <w:proofErr w:type="spellEnd"/>
            <w:r w:rsidRPr="00143854"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>/</w:t>
            </w:r>
            <w:proofErr w:type="spellStart"/>
            <w:r w:rsidRPr="00143854"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>form</w:t>
            </w:r>
            <w:proofErr w:type="spellEnd"/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334DA" w14:textId="77777777" w:rsidR="00143854" w:rsidRPr="00143854" w:rsidRDefault="00143854" w:rsidP="00143854">
            <w:pPr>
              <w:suppressAutoHyphens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>Design</w:t>
            </w:r>
          </w:p>
        </w:tc>
        <w:tc>
          <w:tcPr>
            <w:tcW w:w="12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8F5089" w14:textId="77777777" w:rsidR="00143854" w:rsidRPr="00143854" w:rsidRDefault="00143854" w:rsidP="00143854">
            <w:pPr>
              <w:suppressAutoHyphens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</w:pPr>
            <w:proofErr w:type="spellStart"/>
            <w:r w:rsidRPr="00143854"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>Source</w:t>
            </w:r>
            <w:proofErr w:type="spellEnd"/>
            <w:r w:rsidRPr="00143854"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 xml:space="preserve"> </w:t>
            </w:r>
            <w:proofErr w:type="spellStart"/>
            <w:r w:rsidRPr="00143854"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>of</w:t>
            </w:r>
            <w:proofErr w:type="spellEnd"/>
            <w:r w:rsidRPr="00143854"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 xml:space="preserve"> </w:t>
            </w:r>
            <w:proofErr w:type="spellStart"/>
            <w:r w:rsidRPr="00143854"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>cost</w:t>
            </w:r>
            <w:proofErr w:type="spellEnd"/>
            <w:r w:rsidRPr="00143854"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 xml:space="preserve"> data</w:t>
            </w:r>
          </w:p>
        </w:tc>
        <w:tc>
          <w:tcPr>
            <w:tcW w:w="39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15A3B" w14:textId="77777777" w:rsidR="00143854" w:rsidRPr="00143854" w:rsidRDefault="00143854" w:rsidP="00143854">
            <w:pPr>
              <w:suppressAutoHyphens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</w:pPr>
            <w:proofErr w:type="spellStart"/>
            <w:r w:rsidRPr="00143854"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>Cost</w:t>
            </w:r>
            <w:proofErr w:type="spellEnd"/>
            <w:r w:rsidRPr="00143854"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 xml:space="preserve"> </w:t>
            </w:r>
            <w:proofErr w:type="spellStart"/>
            <w:r w:rsidRPr="00143854"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>components</w:t>
            </w:r>
            <w:proofErr w:type="spellEnd"/>
            <w:r w:rsidRPr="00143854"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 xml:space="preserve"> </w:t>
            </w:r>
            <w:proofErr w:type="spellStart"/>
            <w:r w:rsidRPr="00143854"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>estimated</w:t>
            </w:r>
            <w:proofErr w:type="spellEnd"/>
            <w:r w:rsidRPr="00143854"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 xml:space="preserve"> 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BF67B1" w14:textId="77777777" w:rsidR="00143854" w:rsidRPr="00143854" w:rsidRDefault="00143854" w:rsidP="00143854">
            <w:pPr>
              <w:suppressAutoHyphens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</w:pPr>
            <w:proofErr w:type="spellStart"/>
            <w:r w:rsidRPr="00143854"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>Funder</w:t>
            </w:r>
            <w:proofErr w:type="spellEnd"/>
          </w:p>
        </w:tc>
      </w:tr>
      <w:tr w:rsidR="00AC1432" w:rsidRPr="00143854" w14:paraId="224E99AA" w14:textId="77777777" w:rsidTr="007142F9">
        <w:trPr>
          <w:trHeight w:val="804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22298D1" w14:textId="77777777" w:rsidR="00AC1432" w:rsidRPr="00143854" w:rsidRDefault="00AC1432" w:rsidP="007142F9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7A0965"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4D50A8" w14:textId="77777777" w:rsidR="00AC1432" w:rsidRPr="00143854" w:rsidRDefault="00AC1432" w:rsidP="007142F9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Herrador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et al., 201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C28DA" w14:textId="77777777" w:rsidR="00AC1432" w:rsidRPr="00143854" w:rsidRDefault="00AC1432" w:rsidP="007142F9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1997-201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81BA6" w14:textId="77777777" w:rsidR="00AC1432" w:rsidRPr="00143854" w:rsidRDefault="00AC1432" w:rsidP="007142F9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Spain</w:t>
            </w:r>
          </w:p>
        </w:tc>
        <w:tc>
          <w:tcPr>
            <w:tcW w:w="155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96AB9" w14:textId="77777777" w:rsidR="00AC1432" w:rsidRPr="00143854" w:rsidRDefault="00AC1432" w:rsidP="007142F9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Mothers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/ General 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population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0169F" w14:textId="77777777" w:rsidR="00AC1432" w:rsidRPr="00143854" w:rsidRDefault="00AC1432" w:rsidP="007142F9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Euro/201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09C50" w14:textId="77777777" w:rsidR="00AC1432" w:rsidRPr="00143854" w:rsidRDefault="00AC1432" w:rsidP="007142F9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999F00" w14:textId="77777777" w:rsidR="00AC1432" w:rsidRPr="00143854" w:rsidRDefault="00AC1432" w:rsidP="007142F9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Non-Model-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based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759917" w14:textId="77777777" w:rsidR="00AC1432" w:rsidRPr="00143854" w:rsidRDefault="00AC1432" w:rsidP="007142F9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Estimated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by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the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authors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7EFC3E" w14:textId="77777777" w:rsidR="00AC1432" w:rsidRPr="00143854" w:rsidRDefault="00AC1432" w:rsidP="007142F9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Hospitalization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(Total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FBE27" w14:textId="77777777" w:rsidR="00AC1432" w:rsidRPr="00143854" w:rsidRDefault="00AC1432" w:rsidP="007142F9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 </w:t>
            </w:r>
          </w:p>
        </w:tc>
      </w:tr>
      <w:tr w:rsidR="00114F69" w:rsidRPr="00143854" w14:paraId="74E5223A" w14:textId="77777777" w:rsidTr="007142F9">
        <w:trPr>
          <w:trHeight w:val="804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46307DF1" w14:textId="1C79A2B8" w:rsidR="00114F69" w:rsidRPr="007A0965" w:rsidRDefault="00114F69" w:rsidP="00114F69">
            <w:pPr>
              <w:suppressAutoHyphens w:val="0"/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Cs w:val="20"/>
                <w:lang w:eastAsia="pt-BR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5C6170" w14:textId="01642FC2" w:rsidR="00114F69" w:rsidRPr="00143854" w:rsidRDefault="00114F69" w:rsidP="00114F69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Oliveira et al., 202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12EC30" w14:textId="7B88E0D1" w:rsidR="00114F69" w:rsidRPr="00143854" w:rsidRDefault="00114F69" w:rsidP="00114F69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2010-201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FBD9DC" w14:textId="4D25ACBC" w:rsidR="00114F69" w:rsidRPr="00143854" w:rsidRDefault="00114F69" w:rsidP="00114F69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Colombia</w:t>
            </w:r>
            <w:proofErr w:type="spellEnd"/>
          </w:p>
        </w:tc>
        <w:tc>
          <w:tcPr>
            <w:tcW w:w="155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E1A077" w14:textId="39608296" w:rsidR="00114F69" w:rsidRPr="00143854" w:rsidRDefault="00114F69" w:rsidP="00114F69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Adults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D5E35F" w14:textId="467E899C" w:rsidR="00114F69" w:rsidRPr="00143854" w:rsidRDefault="00114F69" w:rsidP="00114F69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USD/201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80B42A" w14:textId="7F720CB2" w:rsidR="00114F69" w:rsidRPr="00143854" w:rsidRDefault="00114F69" w:rsidP="00114F69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Not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specified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8C8473" w14:textId="555DFF80" w:rsidR="00114F69" w:rsidRPr="00143854" w:rsidRDefault="00114F69" w:rsidP="00114F69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Non-Model-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based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C21DC7" w14:textId="121FAEA4" w:rsidR="00114F69" w:rsidRPr="00143854" w:rsidRDefault="00114F69" w:rsidP="00114F69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Estimated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by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the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authors</w:t>
            </w:r>
            <w:proofErr w:type="spellEnd"/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FD0148" w14:textId="647B7496" w:rsidR="00114F69" w:rsidRPr="00143854" w:rsidRDefault="00114F69" w:rsidP="00114F69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Mortality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($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270484" w14:textId="77777777" w:rsidR="00114F69" w:rsidRPr="00143854" w:rsidRDefault="00114F69" w:rsidP="00114F69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</w:p>
        </w:tc>
      </w:tr>
      <w:tr w:rsidR="00AC1432" w:rsidRPr="00143854" w14:paraId="001612E2" w14:textId="77777777" w:rsidTr="007142F9">
        <w:trPr>
          <w:trHeight w:val="186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E71407E" w14:textId="77777777" w:rsidR="00AC1432" w:rsidRPr="00143854" w:rsidRDefault="00AC1432" w:rsidP="007142F9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7A0965"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C3ED00" w14:textId="77777777" w:rsidR="00AC1432" w:rsidRPr="00143854" w:rsidRDefault="00AC1432" w:rsidP="007142F9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Castillo-Riquelme et al., 200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800EC" w14:textId="77777777" w:rsidR="00AC1432" w:rsidRPr="00143854" w:rsidRDefault="00AC1432" w:rsidP="007142F9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200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F85B77" w14:textId="77777777" w:rsidR="00AC1432" w:rsidRPr="00143854" w:rsidRDefault="00AC1432" w:rsidP="007142F9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Colombia</w:t>
            </w:r>
            <w:proofErr w:type="spellEnd"/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D9B648" w14:textId="77777777" w:rsidR="00AC1432" w:rsidRPr="00143854" w:rsidRDefault="00AC1432" w:rsidP="007142F9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General 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population</w:t>
            </w:r>
            <w:proofErr w:type="spellEnd"/>
          </w:p>
        </w:tc>
        <w:tc>
          <w:tcPr>
            <w:tcW w:w="13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297AA" w14:textId="77777777" w:rsidR="00AC1432" w:rsidRPr="00143854" w:rsidRDefault="00AC1432" w:rsidP="007142F9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USD/200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F10E61" w14:textId="77777777" w:rsidR="00AC1432" w:rsidRPr="00143854" w:rsidRDefault="00AC1432" w:rsidP="007142F9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Cardiac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C16CDD" w14:textId="77777777" w:rsidR="00AC1432" w:rsidRPr="00143854" w:rsidRDefault="00AC1432" w:rsidP="007142F9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Non-Model-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based</w:t>
            </w:r>
            <w:proofErr w:type="spellEnd"/>
          </w:p>
        </w:tc>
        <w:tc>
          <w:tcPr>
            <w:tcW w:w="122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7A3B05" w14:textId="77777777" w:rsidR="00AC1432" w:rsidRPr="00143854" w:rsidRDefault="00AC1432" w:rsidP="007142F9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>Estimated by the authors / Medical records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36F566" w14:textId="77777777" w:rsidR="00AC1432" w:rsidRPr="00143854" w:rsidRDefault="00AC1432" w:rsidP="007142F9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Ambulatory/Outpatient care / Diagnosis / Drugs/Medicines (Not specified) / Electrophysiological study / 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>Eletrocardiogram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(ECG) / Emergency / Exams (Total Laboratorial tests) / Hospitalization (ICU) / Hospitalization (Not specified) / Hospitalization (Total) / Other Medical direct cost / Surgery (Not specified) / Total (Medical direct cost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7127F1" w14:textId="77777777" w:rsidR="00AC1432" w:rsidRPr="00143854" w:rsidRDefault="00AC1432" w:rsidP="007142F9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Wellcome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Trust</w:t>
            </w:r>
          </w:p>
        </w:tc>
      </w:tr>
      <w:tr w:rsidR="00AC1432" w:rsidRPr="00E54D6E" w14:paraId="7673824F" w14:textId="77777777" w:rsidTr="007142F9">
        <w:trPr>
          <w:trHeight w:val="1332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9DF22C5" w14:textId="77777777" w:rsidR="00AC1432" w:rsidRPr="00143854" w:rsidRDefault="00AC1432" w:rsidP="007142F9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7A0965"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5C206" w14:textId="77777777" w:rsidR="00AC1432" w:rsidRPr="00143854" w:rsidRDefault="00AC1432" w:rsidP="007142F9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Hasslocher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-Moreno et al., 201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13B37" w14:textId="77777777" w:rsidR="00AC1432" w:rsidRPr="00143854" w:rsidRDefault="00AC1432" w:rsidP="007142F9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2009-201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B9A16C" w14:textId="77777777" w:rsidR="00AC1432" w:rsidRPr="00143854" w:rsidRDefault="00AC1432" w:rsidP="007142F9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Brazil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26A33" w14:textId="77777777" w:rsidR="00AC1432" w:rsidRPr="00143854" w:rsidRDefault="00AC1432" w:rsidP="007142F9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General 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population</w:t>
            </w:r>
            <w:proofErr w:type="spellEnd"/>
          </w:p>
        </w:tc>
        <w:tc>
          <w:tcPr>
            <w:tcW w:w="1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6108B0" w14:textId="77777777" w:rsidR="00AC1432" w:rsidRPr="00143854" w:rsidRDefault="00AC1432" w:rsidP="007142F9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Real/201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6F977" w14:textId="77777777" w:rsidR="00AC1432" w:rsidRPr="00143854" w:rsidRDefault="00AC1432" w:rsidP="007142F9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D268C" w14:textId="77777777" w:rsidR="00AC1432" w:rsidRPr="00143854" w:rsidRDefault="00AC1432" w:rsidP="007142F9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ABC 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and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DE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EC73F1" w14:textId="77777777" w:rsidR="00AC1432" w:rsidRPr="00143854" w:rsidRDefault="00AC1432" w:rsidP="007142F9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Administrative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records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of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payments</w:t>
            </w:r>
            <w:proofErr w:type="spellEnd"/>
          </w:p>
        </w:tc>
        <w:tc>
          <w:tcPr>
            <w:tcW w:w="3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8CF67" w14:textId="77777777" w:rsidR="00AC1432" w:rsidRPr="00143854" w:rsidRDefault="00AC1432" w:rsidP="007142F9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>Ambulatory/Outpatient care / Consultation (Specialist - other) / Exams (Total Image) / Exams (Total Laboratorial tests) / Hospitalization (Bed) / Hospitalization (ICU) / Hospitalization (Not specified) / Other Medical direct cost / Other Non-medical direct cost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A956CB" w14:textId="77777777" w:rsidR="00AC1432" w:rsidRPr="00143854" w:rsidRDefault="00AC1432" w:rsidP="007142F9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> </w:t>
            </w:r>
          </w:p>
        </w:tc>
      </w:tr>
      <w:tr w:rsidR="00AC1432" w:rsidRPr="00E54D6E" w14:paraId="4C613496" w14:textId="77777777" w:rsidTr="007142F9">
        <w:trPr>
          <w:trHeight w:val="4236"/>
        </w:trPr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C9C0BF3" w14:textId="77777777" w:rsidR="00AC1432" w:rsidRPr="00143854" w:rsidRDefault="00AC1432" w:rsidP="007142F9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7A0965">
              <w:lastRenderedPageBreak/>
              <w:t>31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836DAE" w14:textId="77777777" w:rsidR="00AC1432" w:rsidRPr="00143854" w:rsidRDefault="00AC1432" w:rsidP="007142F9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Lee et al., 2013</w:t>
            </w:r>
          </w:p>
        </w:tc>
        <w:tc>
          <w:tcPr>
            <w:tcW w:w="81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135E31" w14:textId="77777777" w:rsidR="00AC1432" w:rsidRPr="00143854" w:rsidRDefault="00AC1432" w:rsidP="007142F9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Not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specified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</w:t>
            </w: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13733" w14:textId="77777777" w:rsidR="00AC1432" w:rsidRPr="00143854" w:rsidRDefault="00AC1432" w:rsidP="007142F9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33 countries with notified cases in the last 15 years </w:t>
            </w:r>
          </w:p>
        </w:tc>
        <w:tc>
          <w:tcPr>
            <w:tcW w:w="155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F5840" w14:textId="77777777" w:rsidR="00AC1432" w:rsidRPr="00143854" w:rsidRDefault="00AC1432" w:rsidP="007142F9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General 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population</w:t>
            </w:r>
            <w:proofErr w:type="spellEnd"/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6955FC" w14:textId="77777777" w:rsidR="00AC1432" w:rsidRPr="00143854" w:rsidRDefault="00AC1432" w:rsidP="007142F9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USD/2012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146A01" w14:textId="77777777" w:rsidR="00AC1432" w:rsidRPr="00143854" w:rsidRDefault="00AC1432" w:rsidP="007142F9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>Acute, Indeterminate, Cardiac, and Digestive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390D0" w14:textId="77777777" w:rsidR="00AC1432" w:rsidRPr="00143854" w:rsidRDefault="00AC1432" w:rsidP="007142F9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Markov model</w:t>
            </w:r>
          </w:p>
        </w:tc>
        <w:tc>
          <w:tcPr>
            <w:tcW w:w="122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475D7F" w14:textId="77777777" w:rsidR="00AC1432" w:rsidRPr="00143854" w:rsidRDefault="00AC1432" w:rsidP="007142F9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>Estimated by the authors /  Other articles</w:t>
            </w:r>
          </w:p>
        </w:tc>
        <w:tc>
          <w:tcPr>
            <w:tcW w:w="39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DA941F" w14:textId="77777777" w:rsidR="00AC1432" w:rsidRPr="00143854" w:rsidRDefault="00AC1432" w:rsidP="007142F9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>Total (Medical direct cost) / Surgery (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>Megaconlon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>) / Pacemaker (Not specified) / Total (Medical direct cost) / Other Indirect costs / Total cost (Medical direct and indirect)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151F0" w14:textId="77777777" w:rsidR="00AC1432" w:rsidRPr="00143854" w:rsidRDefault="00AC1432" w:rsidP="007142F9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>Bill &amp; Melinda Gates Foundation; National Institute of General Medical Sciences Models of Infectious Disease Agent Study</w:t>
            </w:r>
          </w:p>
        </w:tc>
      </w:tr>
      <w:tr w:rsidR="00AC1432" w:rsidRPr="00E54D6E" w14:paraId="3DCBE74E" w14:textId="77777777" w:rsidTr="007142F9">
        <w:trPr>
          <w:trHeight w:val="4236"/>
        </w:trPr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2B109857" w14:textId="15CDB426" w:rsidR="00AC1432" w:rsidRPr="007A0965" w:rsidRDefault="00AC1432" w:rsidP="00AC1432">
            <w:pPr>
              <w:suppressAutoHyphens w:val="0"/>
              <w:spacing w:after="0"/>
              <w:jc w:val="center"/>
            </w:pPr>
            <w:r>
              <w:t>32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B0FE99" w14:textId="4E489E21" w:rsidR="00AC1432" w:rsidRPr="00143854" w:rsidRDefault="00AC1432" w:rsidP="00AC1432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Schenone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, 1998</w:t>
            </w:r>
          </w:p>
        </w:tc>
        <w:tc>
          <w:tcPr>
            <w:tcW w:w="81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2407E0" w14:textId="52E72A8F" w:rsidR="00AC1432" w:rsidRPr="00143854" w:rsidRDefault="00AC1432" w:rsidP="00AC1432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1998</w:t>
            </w: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4F0379" w14:textId="0958903C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Chile</w:t>
            </w:r>
          </w:p>
        </w:tc>
        <w:tc>
          <w:tcPr>
            <w:tcW w:w="155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4536C3" w14:textId="25A210EF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General 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population</w:t>
            </w:r>
            <w:proofErr w:type="spellEnd"/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52AFB4" w14:textId="55707112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USD/1998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2B7690" w14:textId="55AEADFB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Cardiac</w:t>
            </w:r>
            <w:proofErr w:type="spellEnd"/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705AE9" w14:textId="29556C59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Non-Model-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based</w:t>
            </w:r>
            <w:proofErr w:type="spellEnd"/>
          </w:p>
        </w:tc>
        <w:tc>
          <w:tcPr>
            <w:tcW w:w="122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5C8C5E" w14:textId="4D2A56F7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Administrative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records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of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payments</w:t>
            </w:r>
            <w:proofErr w:type="spellEnd"/>
          </w:p>
        </w:tc>
        <w:tc>
          <w:tcPr>
            <w:tcW w:w="39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819EF4" w14:textId="6C572A41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Pacemaker (Prosthesis) / Chest X-ray / 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>Eletrocardiogram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(ECG) / Enema 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>opaco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/Barium enema / Serological test / Other Medical direct cost / Total (Medical direct cost) / Exams (Total Laboratorial tests) / Enalapril / 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>Digoxina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/ 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>Furosemida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/ Hospitalization (Total) / Hospitalization (Bed) / Pacemaker (Implantation/Surgery) / Material/Inputs / Drugs/Medicines (Not specified) / Other / Exams (Total) / Pacemaker (Prosthesis + Implantation/Surgery) / Amiodarone / Surgery (Achalasia) / Colostomy / Echocardiogram/Cardiac ultrasonography / Holter / Ergometric Test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BBE84F" w14:textId="66FCE85C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> </w:t>
            </w:r>
          </w:p>
        </w:tc>
      </w:tr>
      <w:tr w:rsidR="00AC1432" w:rsidRPr="00E54D6E" w14:paraId="7FFD2CEC" w14:textId="77777777" w:rsidTr="007142F9">
        <w:trPr>
          <w:trHeight w:val="1596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6A6420B" w14:textId="0F84C2FD" w:rsidR="00AC1432" w:rsidRPr="00143854" w:rsidRDefault="00AC1432" w:rsidP="007142F9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>
              <w:lastRenderedPageBreak/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4082D3" w14:textId="77777777" w:rsidR="00AC1432" w:rsidRPr="00143854" w:rsidRDefault="00AC1432" w:rsidP="007142F9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Abad-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Franch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&amp; Aguilar, 200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E7C8E6" w14:textId="77777777" w:rsidR="00AC1432" w:rsidRPr="00143854" w:rsidRDefault="00AC1432" w:rsidP="007142F9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Not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specified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2D6EE" w14:textId="77777777" w:rsidR="00AC1432" w:rsidRPr="00143854" w:rsidRDefault="00AC1432" w:rsidP="007142F9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Ecuador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C24DA" w14:textId="77777777" w:rsidR="00AC1432" w:rsidRPr="00143854" w:rsidRDefault="00AC1432" w:rsidP="007142F9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General 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population</w:t>
            </w:r>
            <w:proofErr w:type="spellEnd"/>
          </w:p>
        </w:tc>
        <w:tc>
          <w:tcPr>
            <w:tcW w:w="1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EA878" w14:textId="77777777" w:rsidR="00AC1432" w:rsidRPr="00143854" w:rsidRDefault="00AC1432" w:rsidP="007142F9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USD/200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1E561" w14:textId="77777777" w:rsidR="00AC1432" w:rsidRPr="00143854" w:rsidRDefault="00AC1432" w:rsidP="007142F9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>Acute, Indeterminate, Cardiac, and Digestiv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496F49" w14:textId="77777777" w:rsidR="00AC1432" w:rsidRPr="00143854" w:rsidRDefault="00AC1432" w:rsidP="007142F9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Non-Model-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based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F3471" w14:textId="77777777" w:rsidR="00AC1432" w:rsidRPr="00143854" w:rsidRDefault="00AC1432" w:rsidP="007142F9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>Estimated by the authors/ Other articles</w:t>
            </w:r>
          </w:p>
        </w:tc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B7C42" w14:textId="77777777" w:rsidR="00AC1432" w:rsidRPr="00143854" w:rsidRDefault="00AC1432" w:rsidP="007142F9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>Total cost (Medical direct and indirect)/ Mortality ($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AEC6E" w14:textId="77777777" w:rsidR="00AC1432" w:rsidRPr="00143854" w:rsidRDefault="00AC1432" w:rsidP="007142F9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>Ministry of Public Health of Ecuador</w:t>
            </w:r>
          </w:p>
        </w:tc>
      </w:tr>
      <w:tr w:rsidR="00AC1432" w:rsidRPr="00E54D6E" w14:paraId="62582F2D" w14:textId="77777777" w:rsidTr="007142F9">
        <w:trPr>
          <w:trHeight w:val="4236"/>
        </w:trPr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5E023977" w14:textId="73392BB0" w:rsidR="00AC1432" w:rsidRPr="007A0965" w:rsidRDefault="00AC1432" w:rsidP="00AC1432">
            <w:pPr>
              <w:suppressAutoHyphens w:val="0"/>
              <w:spacing w:after="0"/>
              <w:jc w:val="center"/>
            </w:pPr>
            <w:r>
              <w:t>34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636486" w14:textId="1933FCF0" w:rsidR="00AC1432" w:rsidRPr="00143854" w:rsidRDefault="00AC1432" w:rsidP="00AC1432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Vallejo et al., 2002</w:t>
            </w:r>
          </w:p>
        </w:tc>
        <w:tc>
          <w:tcPr>
            <w:tcW w:w="81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14176E" w14:textId="7A7B46FF" w:rsidR="00AC1432" w:rsidRPr="00143854" w:rsidRDefault="00AC1432" w:rsidP="00AC1432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Not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specified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</w:t>
            </w: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D3E459" w14:textId="665F8D3C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Mexico</w:t>
            </w:r>
          </w:p>
        </w:tc>
        <w:tc>
          <w:tcPr>
            <w:tcW w:w="155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EC213E" w14:textId="7ABA2683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General 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population</w:t>
            </w:r>
            <w:proofErr w:type="spellEnd"/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C42B7A" w14:textId="5264691F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USD/1998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C4CCFF" w14:textId="7121BC13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Cardiac</w:t>
            </w:r>
            <w:proofErr w:type="spellEnd"/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F93F22" w14:textId="363921BC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Non-Model-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based</w:t>
            </w:r>
            <w:proofErr w:type="spellEnd"/>
          </w:p>
        </w:tc>
        <w:tc>
          <w:tcPr>
            <w:tcW w:w="122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F7D5CB" w14:textId="48CFF473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>Estimated by the authors / Medical records</w:t>
            </w:r>
          </w:p>
        </w:tc>
        <w:tc>
          <w:tcPr>
            <w:tcW w:w="39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D18970" w14:textId="6CE1C0BB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>Hospitalization (Total) / Total (Medical direct cost) / Pacemaker (Prosthesis + Implantation/Surgery)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926C79" w14:textId="2BABC7C9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> </w:t>
            </w:r>
          </w:p>
        </w:tc>
      </w:tr>
      <w:tr w:rsidR="00AC1432" w:rsidRPr="00E54D6E" w14:paraId="7F2E7B04" w14:textId="77777777" w:rsidTr="00AC1432">
        <w:trPr>
          <w:trHeight w:val="804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494FE5A" w14:textId="734DFF96" w:rsidR="00AC1432" w:rsidRPr="00143854" w:rsidRDefault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EE88FB" w14:textId="77777777" w:rsidR="00AC1432" w:rsidRPr="00143854" w:rsidRDefault="00AC1432" w:rsidP="00AC1432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Abuhab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et al., 201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9C733" w14:textId="77777777" w:rsidR="00AC1432" w:rsidRPr="00143854" w:rsidRDefault="00AC1432" w:rsidP="00AC1432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2006-201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BA3FA" w14:textId="77777777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Brazil</w:t>
            </w:r>
            <w:proofErr w:type="spellEnd"/>
          </w:p>
        </w:tc>
        <w:tc>
          <w:tcPr>
            <w:tcW w:w="15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3EA45B" w14:textId="77777777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Adults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341E88" w14:textId="77777777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USD/200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441B0" w14:textId="77777777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Cardiac</w:t>
            </w:r>
            <w:proofErr w:type="spellEnd"/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D8E78F" w14:textId="77777777" w:rsidR="00AC1432" w:rsidRPr="00143854" w:rsidRDefault="00AC1432" w:rsidP="00AC1432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Non-Model-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based</w:t>
            </w:r>
            <w:proofErr w:type="spellEnd"/>
          </w:p>
        </w:tc>
        <w:tc>
          <w:tcPr>
            <w:tcW w:w="12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384512" w14:textId="77777777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Medical 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records</w:t>
            </w:r>
            <w:proofErr w:type="spellEnd"/>
          </w:p>
        </w:tc>
        <w:tc>
          <w:tcPr>
            <w:tcW w:w="3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BEA180" w14:textId="77777777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>Hospitalization (Total)/ Hospitalization (Not specified) / Drugs/Medicines (Not specified) /  Exams (Total) / Surgery (Not specified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67CCC" w14:textId="77777777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> </w:t>
            </w:r>
          </w:p>
        </w:tc>
      </w:tr>
      <w:tr w:rsidR="00AC1432" w:rsidRPr="00143854" w14:paraId="6A78C2DC" w14:textId="77777777" w:rsidTr="00AC1432">
        <w:trPr>
          <w:trHeight w:val="1332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53251A6" w14:textId="1253190D" w:rsidR="00AC1432" w:rsidRPr="00143854" w:rsidRDefault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31742" w14:textId="77777777" w:rsidR="00AC1432" w:rsidRPr="00143854" w:rsidRDefault="00AC1432" w:rsidP="00AC1432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Aguirre-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Salegui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&amp; 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Sarría-Urigüen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, 201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02387" w14:textId="77777777" w:rsidR="00AC1432" w:rsidRPr="00143854" w:rsidRDefault="00AC1432" w:rsidP="00AC1432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2010-201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6FE91A" w14:textId="77777777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Spain</w:t>
            </w:r>
          </w:p>
        </w:tc>
        <w:tc>
          <w:tcPr>
            <w:tcW w:w="15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4E7C57" w14:textId="77777777" w:rsidR="00AC1432" w:rsidRPr="00143854" w:rsidRDefault="00AC1432" w:rsidP="00AC1432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General 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population</w:t>
            </w:r>
            <w:proofErr w:type="spellEnd"/>
          </w:p>
        </w:tc>
        <w:tc>
          <w:tcPr>
            <w:tcW w:w="1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4CCAE" w14:textId="77777777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Euro/201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CF618" w14:textId="77777777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Not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specified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9CA1E" w14:textId="77777777" w:rsidR="00AC1432" w:rsidRPr="00143854" w:rsidRDefault="00AC1432" w:rsidP="00AC1432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Non-Model-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based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B9ABF" w14:textId="77777777" w:rsidR="00AC1432" w:rsidRPr="00143854" w:rsidRDefault="00AC1432" w:rsidP="00AC1432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Administrative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records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of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payments</w:t>
            </w:r>
            <w:proofErr w:type="spellEnd"/>
          </w:p>
        </w:tc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6C4D8D" w14:textId="77777777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Hospitalization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(Total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E814F5" w14:textId="77777777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 </w:t>
            </w:r>
          </w:p>
        </w:tc>
      </w:tr>
      <w:tr w:rsidR="00AC1432" w:rsidRPr="00E54D6E" w14:paraId="59D98603" w14:textId="77777777" w:rsidTr="00AC1432">
        <w:trPr>
          <w:trHeight w:val="3444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17CAC4B" w14:textId="18F4CF6F" w:rsidR="00AC1432" w:rsidRPr="00143854" w:rsidRDefault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>
              <w:lastRenderedPageBreak/>
              <w:t>3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A88BF" w14:textId="77777777" w:rsidR="00AC1432" w:rsidRPr="00143854" w:rsidRDefault="00AC1432" w:rsidP="00AC1432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Castillo-Riquelme et al., 2013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CD683" w14:textId="77777777" w:rsidR="00AC1432" w:rsidRPr="00143854" w:rsidRDefault="00AC1432" w:rsidP="00AC1432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2012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0E323C" w14:textId="77777777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Chile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A0F0D" w14:textId="77777777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>Mothers / Newborns/children  / Not specified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1024BD" w14:textId="77777777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Chilean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peso/2012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5E3748" w14:textId="77777777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>Acute, Indeterminate, Cardiac, Digestive, and Mixed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BB015" w14:textId="77777777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Markov model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1ED0D3" w14:textId="77777777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Estimated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by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the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authors</w:t>
            </w:r>
            <w:proofErr w:type="spellEnd"/>
          </w:p>
        </w:tc>
        <w:tc>
          <w:tcPr>
            <w:tcW w:w="393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3DF528" w14:textId="77777777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Total (Medical direct cost) / Amiodarone / Chest X-ray / Colon resection / Consultation (Other) / Consultation (Other) / Consultation (Specialist - not specified) / Consultation (Specialist - other) / Diagnosis / Echocardiogram/Cardiac ultrasonography /  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>Eletrocardiogram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(ECG) / Enema 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>opaco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>/Barium enema / Ergometric Test / Exams (Total Image) / Holter / Hospitalization (Bed) / Hospitalization (ICU) / Hospitalization (Not specified) / Nifurtimox (Etiological treatment) / Other Medical direct cost / Pacemaker (Implantation/Surgery) / Pacemaker (Prosthesis + Implantation/Surgery) / Screening / Surgery (Achalasia) / Total (Medical direct cost)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F2FCCF" w14:textId="77777777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>Ministry of Health of Chile</w:t>
            </w:r>
          </w:p>
        </w:tc>
      </w:tr>
      <w:tr w:rsidR="00AC1432" w:rsidRPr="00E54D6E" w14:paraId="06C1C0AA" w14:textId="77777777" w:rsidTr="00AC1432">
        <w:trPr>
          <w:trHeight w:val="4236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FF75045" w14:textId="02C68249" w:rsidR="00AC1432" w:rsidRPr="00143854" w:rsidRDefault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>
              <w:t>3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CF41E1" w14:textId="77777777" w:rsidR="00AC1432" w:rsidRPr="00143854" w:rsidRDefault="00AC1432" w:rsidP="00AC1432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Imaz-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Igleia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et al., 2015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1F3445" w14:textId="77777777" w:rsidR="00AC1432" w:rsidRPr="00143854" w:rsidRDefault="00AC1432" w:rsidP="00AC1432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2013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52B9D" w14:textId="77777777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Spain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06D2EB" w14:textId="77777777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>Adults / Baby/Newborns / Children / Mothers / Not specified / Other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D653A5" w14:textId="77777777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Euro/2013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53A559" w14:textId="77777777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>Acute, Indeterminate, Cardiac, and Digestive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B4151" w14:textId="77777777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Decision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tree</w:t>
            </w:r>
            <w:proofErr w:type="spellEnd"/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58F2C" w14:textId="77777777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>Estimated by the authors / Official data</w:t>
            </w:r>
          </w:p>
        </w:tc>
        <w:tc>
          <w:tcPr>
            <w:tcW w:w="393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28784" w14:textId="77777777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>Adverse events / Benznidazole/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>Rochagan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(Etiological treatment) / Diagnosis / Nifurtimox (Etiological treatment) / Other Non-medical direct cost / Total (Non-medical direct cost) / Cardiac ultrasonography / Chest X-ray / Consultation (Cardiologist) / Consultation (Gastroenterologist) / Consultation (Not specified) / Defibrillator / 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>Digoxina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/ Drugs/Medicines (Not specified) / ECG + STRESS TEST / 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>Eletrocardiogram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(ECG) /  Enalapril / Exams (Total Image) / 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>Furosemida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/ Holter / Hospitalization (Not specified) / Hospitalization (Total) / Opportunity costs (Medical care) / Opportunity costs (Patient absenteeism) / Other Non-medical direct cost / Pacemaker (Prosthesis + Implantation/Surgery) / Pacemaker (Prosthesis) / Surgery (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>Megaviscera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>) / Total (Medical direct cost) / Total cost (Non-medical direct and indirect) / Transplant / Traveling costs (Bus fare)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5A898" w14:textId="77777777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> </w:t>
            </w:r>
          </w:p>
        </w:tc>
      </w:tr>
      <w:tr w:rsidR="00AC1432" w:rsidRPr="00E54D6E" w14:paraId="10D84946" w14:textId="77777777" w:rsidTr="00AC1432">
        <w:trPr>
          <w:trHeight w:val="318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75A2DA4" w14:textId="1480DD66" w:rsidR="00AC1432" w:rsidRPr="00143854" w:rsidRDefault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>
              <w:lastRenderedPageBreak/>
              <w:t>3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5A4B3" w14:textId="77777777" w:rsidR="00AC1432" w:rsidRPr="00143854" w:rsidRDefault="00AC1432" w:rsidP="00AC1432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Oliveira &amp; 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Buitrago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, 2020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C42BE" w14:textId="77777777" w:rsidR="00AC1432" w:rsidRPr="00143854" w:rsidRDefault="00AC1432" w:rsidP="00AC1432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2017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93315" w14:textId="77777777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Colombia</w:t>
            </w:r>
            <w:proofErr w:type="spellEnd"/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9B873" w14:textId="77777777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Adults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95C527" w14:textId="77777777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USD/2017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B95DE8" w14:textId="77777777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Not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specified</w:t>
            </w:r>
            <w:proofErr w:type="spellEnd"/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466F8" w14:textId="77777777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Non-Model-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based</w:t>
            </w:r>
            <w:proofErr w:type="spellEnd"/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FF2232" w14:textId="77777777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>Official data / Patient interviews / Other</w:t>
            </w:r>
          </w:p>
        </w:tc>
        <w:tc>
          <w:tcPr>
            <w:tcW w:w="393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CF936F" w14:textId="77777777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Total (Medical direct cost) / Other Medical direct cost / Other Non-medical direct cost / Opportunity costs (Patient presenteeism) / Mortality ($) / Total cost (Medical/non-medical direct and indirect) / Exams (Total Laboratorial tests) / Total (Non-medical direct cost) / Consultation (Home visits) / Hospitalization (Total) / Traveling costs (Bus fare) / Diagnosis / Consultation (General 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>practioner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>) / Emergency / Opportunity costs (Patient absenteeism) / Consultation (Specialist - not specified) / Lodging / Total (Indirect cost) / Food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7D6CD" w14:textId="77777777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>National Institute of Health of Colombia; Faculty of Medicine of the National University of Colombia</w:t>
            </w:r>
          </w:p>
        </w:tc>
      </w:tr>
      <w:tr w:rsidR="00AC1432" w:rsidRPr="00143854" w14:paraId="55444388" w14:textId="77777777" w:rsidTr="007142F9">
        <w:trPr>
          <w:trHeight w:val="186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8F629D5" w14:textId="2EBA5259" w:rsidR="00AC1432" w:rsidRPr="00143854" w:rsidRDefault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FC8DD" w14:textId="77777777" w:rsidR="00AC1432" w:rsidRPr="00143854" w:rsidRDefault="00AC1432" w:rsidP="00AC1432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Ramsey et al., 201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9A31F" w14:textId="77777777" w:rsidR="00AC1432" w:rsidRPr="00143854" w:rsidRDefault="00AC1432" w:rsidP="00AC1432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Not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specified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3B820" w14:textId="77777777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Mexico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AB71A1" w14:textId="77777777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General 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population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2E456" w14:textId="77777777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USD/201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6E8F95" w14:textId="77777777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>Acute, Indeterminate, Cardiac, and Digestive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8726E4" w14:textId="77777777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Markov mode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EBB18C" w14:textId="77777777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>Experts / Estimated by the authors / Other articles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734F4" w14:textId="77777777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>Exams (Total Image) / Hospitalization (Not specified) / Opportunity costs (Patient absenteeism) / Drugs/Medicines (Not specified) / Consultation (Not specified) / Pacemaker (Implantation/Surgery) / Screening / Surgery (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>Megaconlon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>) / Exams (Total Laboratorial tests) / Total cost (Medical direct and indirect) / Consultation (Specialist - not specified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876BED" w14:textId="77777777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CONACyT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-FONSEC</w:t>
            </w:r>
          </w:p>
        </w:tc>
      </w:tr>
      <w:tr w:rsidR="00AC1432" w:rsidRPr="00E54D6E" w14:paraId="3691809C" w14:textId="77777777" w:rsidTr="007142F9">
        <w:trPr>
          <w:trHeight w:val="186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84FF9CA" w14:textId="77777777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7A0965">
              <w:t>4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E816A" w14:textId="77777777" w:rsidR="00AC1432" w:rsidRPr="00143854" w:rsidRDefault="00AC1432" w:rsidP="00AC1432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Stillwaggon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et al., 2018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27A0D7" w14:textId="77777777" w:rsidR="00AC1432" w:rsidRPr="00143854" w:rsidRDefault="00AC1432" w:rsidP="00AC1432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Not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specified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523011" w14:textId="77777777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United States 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of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America</w:t>
            </w:r>
            <w:proofErr w:type="spellEnd"/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B05D1" w14:textId="77777777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>Mothers / Baby/Newborns / Not specified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EB16B0" w14:textId="77777777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USD/2016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D25021" w14:textId="77777777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Indeterminate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, 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Cardiac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, 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and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Digestive</w:t>
            </w:r>
            <w:proofErr w:type="spellEnd"/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58D4EE" w14:textId="77777777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Decision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tree</w:t>
            </w:r>
            <w:proofErr w:type="spellEnd"/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DB195" w14:textId="77777777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>Estimated by the authors / Official data</w:t>
            </w:r>
          </w:p>
        </w:tc>
        <w:tc>
          <w:tcPr>
            <w:tcW w:w="393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C29C8A" w14:textId="77777777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Chest X-ray / ECG + STRESS TEST / Total cost (Medical direct and indirect) / Fundoplication / Consultation (Gastroenterologist) / Pacemaker (Implantation/Surgery) / Transplant / Other / Consultation (Cardiologist) / Screening / Amiodarone / Esophageal relaxants / Mortality ($) / Hospitalization (Not specified) / Colon resection / Laxatives / Consultation (General </w:t>
            </w:r>
            <w:proofErr w:type="spellStart"/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>practioner</w:t>
            </w:r>
            <w:proofErr w:type="spellEnd"/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>)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FC13D4" w14:textId="77777777" w:rsidR="00AC1432" w:rsidRPr="00143854" w:rsidRDefault="00AC1432" w:rsidP="00AC1432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143854">
              <w:rPr>
                <w:rFonts w:eastAsia="Times New Roman" w:cs="Times New Roman"/>
                <w:color w:val="000000"/>
                <w:szCs w:val="20"/>
                <w:lang w:eastAsia="pt-BR"/>
              </w:rPr>
              <w:t> </w:t>
            </w:r>
          </w:p>
        </w:tc>
      </w:tr>
    </w:tbl>
    <w:p w14:paraId="568DE333" w14:textId="77777777" w:rsidR="00143854" w:rsidRDefault="00143854" w:rsidP="00FF45E9"/>
    <w:sectPr w:rsidR="00143854">
      <w:pgSz w:w="16838" w:h="11906" w:orient="landscape"/>
      <w:pgMar w:top="1134" w:right="1418" w:bottom="1134" w:left="1418" w:header="0" w:footer="0" w:gutter="0"/>
      <w:pgNumType w:start="1"/>
      <w:cols w:space="720"/>
      <w:formProt w:val="0"/>
      <w:docGrid w:linePitch="36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altName w:val="Times New Roman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4454"/>
    <w:rsid w:val="000F6143"/>
    <w:rsid w:val="00114F69"/>
    <w:rsid w:val="00126781"/>
    <w:rsid w:val="00143854"/>
    <w:rsid w:val="0043103B"/>
    <w:rsid w:val="00457CDF"/>
    <w:rsid w:val="005D07D3"/>
    <w:rsid w:val="006E5C6B"/>
    <w:rsid w:val="00724454"/>
    <w:rsid w:val="00924904"/>
    <w:rsid w:val="00AC1432"/>
    <w:rsid w:val="00B901CE"/>
    <w:rsid w:val="00BB370D"/>
    <w:rsid w:val="00C3655A"/>
    <w:rsid w:val="00C56F4B"/>
    <w:rsid w:val="00CE079A"/>
    <w:rsid w:val="00E230C7"/>
    <w:rsid w:val="00E54D6E"/>
    <w:rsid w:val="00F10E44"/>
    <w:rsid w:val="00F20F68"/>
    <w:rsid w:val="00F2670A"/>
    <w:rsid w:val="00FF4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7ED153"/>
  <w15:docId w15:val="{FD2912C6-8DEF-4186-956E-2AE7FF2CC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543"/>
    <w:pPr>
      <w:spacing w:after="159"/>
      <w:jc w:val="both"/>
    </w:pPr>
    <w:rPr>
      <w:rFonts w:ascii="Times New Roman" w:hAnsi="Times New Roman"/>
      <w:sz w:val="20"/>
    </w:rPr>
  </w:style>
  <w:style w:type="paragraph" w:styleId="Ttulo1">
    <w:name w:val="heading 1"/>
    <w:basedOn w:val="Normal"/>
    <w:next w:val="Normal"/>
    <w:link w:val="Ttulo1Char"/>
    <w:uiPriority w:val="9"/>
    <w:qFormat/>
    <w:rsid w:val="00440543"/>
    <w:pPr>
      <w:keepNext/>
      <w:keepLines/>
      <w:spacing w:after="0" w:line="360" w:lineRule="auto"/>
      <w:outlineLvl w:val="0"/>
    </w:pPr>
    <w:rPr>
      <w:rFonts w:eastAsiaTheme="majorEastAsia" w:cstheme="majorBidi"/>
      <w:b/>
      <w:sz w:val="24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qFormat/>
    <w:rsid w:val="00440543"/>
    <w:rPr>
      <w:rFonts w:ascii="Times New Roman Bold" w:eastAsiaTheme="majorEastAsia" w:hAnsi="Times New Roman Bold" w:cstheme="majorBidi"/>
      <w:b/>
      <w:sz w:val="24"/>
      <w:szCs w:val="32"/>
    </w:rPr>
  </w:style>
  <w:style w:type="paragraph" w:customStyle="1" w:styleId="Heading">
    <w:name w:val="Heading"/>
    <w:basedOn w:val="Normal"/>
    <w:next w:val="Corpodetexto"/>
    <w:qFormat/>
    <w:pPr>
      <w:keepNext/>
      <w:spacing w:before="240" w:after="120"/>
    </w:pPr>
    <w:rPr>
      <w:rFonts w:eastAsia="Noto Sans CJK SC" w:cs="Lohit Devanagari"/>
      <w:sz w:val="24"/>
      <w:szCs w:val="28"/>
    </w:rPr>
  </w:style>
  <w:style w:type="paragraph" w:styleId="Corpodetexto">
    <w:name w:val="Body Text"/>
    <w:basedOn w:val="Normal"/>
    <w:pPr>
      <w:spacing w:after="140" w:line="276" w:lineRule="auto"/>
    </w:pPr>
  </w:style>
  <w:style w:type="paragraph" w:styleId="Lista">
    <w:name w:val="List"/>
    <w:basedOn w:val="Corpodetexto"/>
    <w:rPr>
      <w:rFonts w:cs="Lohit Devanagari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Sumrio1">
    <w:name w:val="toc 1"/>
    <w:basedOn w:val="Normal"/>
    <w:next w:val="Normal"/>
    <w:autoRedefine/>
    <w:uiPriority w:val="39"/>
    <w:unhideWhenUsed/>
    <w:qFormat/>
    <w:rsid w:val="00AA4F4F"/>
    <w:pPr>
      <w:spacing w:after="0" w:line="360" w:lineRule="auto"/>
    </w:pPr>
    <w:rPr>
      <w:sz w:val="24"/>
    </w:rPr>
  </w:style>
  <w:style w:type="paragraph" w:styleId="Sumrio2">
    <w:name w:val="toc 2"/>
    <w:basedOn w:val="Normal"/>
    <w:next w:val="Normal"/>
    <w:autoRedefine/>
    <w:uiPriority w:val="39"/>
    <w:unhideWhenUsed/>
    <w:qFormat/>
    <w:rsid w:val="00AA4F4F"/>
    <w:pPr>
      <w:spacing w:after="0" w:line="360" w:lineRule="auto"/>
      <w:ind w:left="220"/>
    </w:pPr>
    <w:rPr>
      <w:sz w:val="24"/>
    </w:rPr>
  </w:style>
  <w:style w:type="paragraph" w:styleId="PargrafodaLista">
    <w:name w:val="List Paragraph"/>
    <w:basedOn w:val="Normal"/>
    <w:uiPriority w:val="34"/>
    <w:qFormat/>
    <w:rsid w:val="00440543"/>
    <w:pPr>
      <w:spacing w:after="160"/>
      <w:ind w:left="720"/>
      <w:contextualSpacing/>
    </w:pPr>
  </w:style>
  <w:style w:type="paragraph" w:customStyle="1" w:styleId="Default">
    <w:name w:val="Default"/>
    <w:qFormat/>
    <w:pPr>
      <w:widowControl w:val="0"/>
      <w:spacing w:line="259" w:lineRule="auto"/>
    </w:pPr>
    <w:rPr>
      <w:rFonts w:ascii="Calibri" w:eastAsia="Calibri" w:hAnsi="Calibri" w:cs="Calibri"/>
      <w:color w:val="000000"/>
      <w:sz w:val="24"/>
      <w:szCs w:val="24"/>
      <w:lang w:eastAsia="en-CA"/>
    </w:rPr>
  </w:style>
  <w:style w:type="paragraph" w:customStyle="1" w:styleId="LO-normal">
    <w:name w:val="LO-normal"/>
    <w:qFormat/>
    <w:pPr>
      <w:jc w:val="both"/>
    </w:pPr>
    <w:rPr>
      <w:rFonts w:ascii="Times New Roman" w:eastAsia="Calibri" w:hAnsi="Times New Roman" w:cs="Calibri"/>
      <w:color w:val="000000"/>
      <w:sz w:val="20"/>
      <w:szCs w:val="24"/>
    </w:r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styleId="Tabelacomgrade">
    <w:name w:val="Table Grid"/>
    <w:basedOn w:val="Tabelanormal"/>
    <w:uiPriority w:val="39"/>
    <w:rsid w:val="00440543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Fontepargpadro"/>
    <w:rsid w:val="00F10E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61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9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9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8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50</Words>
  <Characters>6216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de Souza</dc:creator>
  <dc:description/>
  <cp:lastModifiedBy>geesc.cedeplar@gmail.com</cp:lastModifiedBy>
  <cp:revision>2</cp:revision>
  <dcterms:created xsi:type="dcterms:W3CDTF">2023-11-16T23:50:00Z</dcterms:created>
  <dcterms:modified xsi:type="dcterms:W3CDTF">2023-11-16T23:50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9e42bc3dc4c69efa90dce7b0b0dec6f8f4cf44256b5aa3cf8929ddd45952fe</vt:lpwstr>
  </property>
</Properties>
</file>